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AB71A" w14:textId="77777777" w:rsidR="00E8728E" w:rsidRDefault="00CE1DBB" w:rsidP="00334CA2">
      <w:pPr>
        <w:pStyle w:val="2"/>
        <w:rPr>
          <w:rFonts w:eastAsiaTheme="minorEastAsia"/>
          <w:b w:val="0"/>
          <w:bCs w:val="0"/>
        </w:rPr>
      </w:pPr>
      <w:r w:rsidRPr="007B51A1">
        <w:t xml:space="preserve">Supplementary </w:t>
      </w:r>
      <w:r w:rsidR="00117DA0" w:rsidRPr="007B51A1">
        <w:t xml:space="preserve">Table </w:t>
      </w:r>
      <w:r w:rsidR="00B82A1D" w:rsidRPr="007B51A1">
        <w:t>3</w:t>
      </w:r>
      <w:r w:rsidR="00117DA0" w:rsidRPr="00B82A1D">
        <w:rPr>
          <w:b w:val="0"/>
          <w:bCs w:val="0"/>
        </w:rPr>
        <w:t xml:space="preserve"> </w:t>
      </w:r>
    </w:p>
    <w:p w14:paraId="26772063" w14:textId="6B66A249" w:rsidR="0038413F" w:rsidRPr="008D5E21" w:rsidRDefault="008D5E21" w:rsidP="00E8728E">
      <w:pPr>
        <w:pStyle w:val="2"/>
        <w:numPr>
          <w:ilvl w:val="0"/>
          <w:numId w:val="1"/>
        </w:numPr>
        <w:rPr>
          <w:b w:val="0"/>
          <w:bCs w:val="0"/>
        </w:rPr>
      </w:pPr>
      <w:r w:rsidRPr="008D5E21">
        <w:rPr>
          <w:b w:val="0"/>
          <w:bCs w:val="0"/>
        </w:rPr>
        <w:t>Whole-exome sequencing detail</w:t>
      </w:r>
      <w:r w:rsidR="00750B38">
        <w:rPr>
          <w:b w:val="0"/>
          <w:bCs w:val="0"/>
        </w:rPr>
        <w:t xml:space="preserve"> of the proband in family I</w:t>
      </w:r>
    </w:p>
    <w:tbl>
      <w:tblPr>
        <w:tblW w:w="8694" w:type="dxa"/>
        <w:jc w:val="center"/>
        <w:tblLook w:val="04A0" w:firstRow="1" w:lastRow="0" w:firstColumn="1" w:lastColumn="0" w:noHBand="0" w:noVBand="1"/>
      </w:tblPr>
      <w:tblGrid>
        <w:gridCol w:w="5954"/>
        <w:gridCol w:w="2740"/>
      </w:tblGrid>
      <w:tr w:rsidR="00117DA0" w:rsidRPr="00117DA0" w14:paraId="3F76A9F7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971E1" w14:textId="77777777" w:rsidR="00117DA0" w:rsidRPr="00117DA0" w:rsidRDefault="00117DA0" w:rsidP="00117D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me capture statistic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8434" w14:textId="79F3FF57" w:rsidR="00117DA0" w:rsidRPr="00117DA0" w:rsidRDefault="00117DA0" w:rsidP="00A02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nd</w:t>
            </w:r>
            <w:r w:rsidR="00240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117DA0" w:rsidRPr="00117DA0" w14:paraId="57815DE3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31DC" w14:textId="498FF4EE" w:rsidR="00117DA0" w:rsidRPr="00117DA0" w:rsidRDefault="00117DA0" w:rsidP="00117D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7B61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al</w:t>
            </w: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98C" w14:textId="7D5C3CBF" w:rsidR="00117DA0" w:rsidRPr="00117DA0" w:rsidRDefault="00C0076E" w:rsidP="00164E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7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757,018</w:t>
            </w:r>
            <w:r w:rsidR="009F1F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00.00 %)</w:t>
            </w:r>
          </w:p>
        </w:tc>
      </w:tr>
      <w:tr w:rsidR="00117DA0" w:rsidRPr="00117DA0" w14:paraId="2C4B8609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B3D" w14:textId="1F4CF09C" w:rsidR="00117DA0" w:rsidRPr="00117DA0" w:rsidRDefault="007B61A7" w:rsidP="00117D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plicate</w:t>
            </w:r>
            <w:r w:rsidR="00117DA0"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A9C" w14:textId="5092FFCF" w:rsidR="00117DA0" w:rsidRPr="00117DA0" w:rsidRDefault="00C0076E" w:rsidP="00164E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7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,919,300 (24.97%)</w:t>
            </w:r>
          </w:p>
        </w:tc>
      </w:tr>
      <w:tr w:rsidR="00117DA0" w:rsidRPr="00117DA0" w14:paraId="0C78A555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C60F" w14:textId="08793883" w:rsidR="00117DA0" w:rsidRPr="00117DA0" w:rsidRDefault="007B61A7" w:rsidP="00117D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</w:t>
            </w:r>
            <w:r w:rsidR="00117DA0"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817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="00117DA0"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0F89" w14:textId="4E34C84F" w:rsidR="00117DA0" w:rsidRPr="00117DA0" w:rsidRDefault="00C0076E" w:rsidP="00164E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7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675,837 (99.87%)</w:t>
            </w:r>
          </w:p>
        </w:tc>
      </w:tr>
      <w:tr w:rsidR="00117DA0" w:rsidRPr="00117DA0" w14:paraId="661D92B3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67F4" w14:textId="005DAA91" w:rsidR="00117DA0" w:rsidRPr="00117DA0" w:rsidRDefault="007B61A7" w:rsidP="00117D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erly m</w:t>
            </w:r>
            <w:r w:rsidR="00117DA0"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ed (bp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A65A" w14:textId="7B87E063" w:rsidR="00117DA0" w:rsidRPr="00117DA0" w:rsidRDefault="00C0076E" w:rsidP="00164E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7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135,072 (99.02%)</w:t>
            </w:r>
          </w:p>
        </w:tc>
      </w:tr>
      <w:tr w:rsidR="00117DA0" w:rsidRPr="00117DA0" w14:paraId="7544EA04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C39" w14:textId="780F131E" w:rsidR="00117DA0" w:rsidRPr="00117DA0" w:rsidRDefault="007B61A7" w:rsidP="00117D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 m</w:t>
            </w:r>
            <w:r w:rsidR="00117DA0"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ed (</w:t>
            </w:r>
            <w:r w:rsidR="009817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="00117DA0"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F76" w14:textId="668F2A86" w:rsidR="00117DA0" w:rsidRPr="00117DA0" w:rsidRDefault="00C0076E" w:rsidP="00164E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7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605,488 (99.76%)</w:t>
            </w:r>
          </w:p>
        </w:tc>
      </w:tr>
      <w:tr w:rsidR="009A5F42" w:rsidRPr="00117DA0" w14:paraId="744CA4CE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87B9" w14:textId="6B245E39" w:rsidR="009A5F42" w:rsidRPr="00117DA0" w:rsidRDefault="009A5F42" w:rsidP="009A5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 m</w:t>
            </w: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B02D" w14:textId="24AAE509" w:rsidR="009A5F42" w:rsidRPr="00117DA0" w:rsidRDefault="009A5F42" w:rsidP="009A5F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5F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456,963</w:t>
            </w:r>
          </w:p>
        </w:tc>
      </w:tr>
      <w:tr w:rsidR="009A5F42" w:rsidRPr="00117DA0" w14:paraId="3FCA5BC2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79C8" w14:textId="7ED2489F" w:rsidR="009A5F42" w:rsidRPr="00117DA0" w:rsidRDefault="009A5F42" w:rsidP="009A5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itial bases on target</w:t>
            </w: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CCBE" w14:textId="58A8F342" w:rsidR="009A5F42" w:rsidRPr="00117DA0" w:rsidRDefault="009A5F42" w:rsidP="009A5F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5F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,840,481</w:t>
            </w:r>
          </w:p>
        </w:tc>
      </w:tr>
      <w:tr w:rsidR="009A5F42" w:rsidRPr="00117DA0" w14:paraId="2EE12A36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E6EF" w14:textId="67858ED6" w:rsidR="009A5F42" w:rsidRPr="00117DA0" w:rsidRDefault="009A5F42" w:rsidP="009A5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itial bases on or near target</w:t>
            </w: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4747" w14:textId="7BEBA528" w:rsidR="009A5F42" w:rsidRPr="00117DA0" w:rsidRDefault="009A5F42" w:rsidP="009A5F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5F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,297,444</w:t>
            </w:r>
          </w:p>
        </w:tc>
      </w:tr>
      <w:tr w:rsidR="009A5F42" w:rsidRPr="00117DA0" w14:paraId="7BD10470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3508" w14:textId="3A56B07E" w:rsidR="009A5F42" w:rsidRPr="00117DA0" w:rsidRDefault="009A5F42" w:rsidP="009A5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effective yield</w:t>
            </w: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</w:t>
            </w:r>
            <w:r w:rsidRPr="00117D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3E75" w14:textId="2322CAD7" w:rsidR="009A5F42" w:rsidRPr="00117DA0" w:rsidRDefault="009A5F42" w:rsidP="009A5F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5F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,483.41</w:t>
            </w:r>
          </w:p>
        </w:tc>
      </w:tr>
      <w:tr w:rsidR="00B05CB0" w:rsidRPr="00117DA0" w14:paraId="48A7B502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394C" w14:textId="319645D3" w:rsidR="00B05CB0" w:rsidRPr="00117DA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b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CEC8" w14:textId="78611878" w:rsidR="00B05CB0" w:rsidRPr="00117DA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151.10</w:t>
            </w:r>
          </w:p>
        </w:tc>
      </w:tr>
      <w:tr w:rsidR="00B05CB0" w:rsidRPr="00117DA0" w14:paraId="5BF8D001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DB52" w14:textId="5D4CAD21" w:rsidR="00B05CB0" w:rsidRPr="00117DA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b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B9AD" w14:textId="454106C7" w:rsidR="00B05CB0" w:rsidRPr="00117DA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835.01</w:t>
            </w:r>
          </w:p>
        </w:tc>
      </w:tr>
      <w:tr w:rsidR="00B05CB0" w:rsidRPr="00117DA0" w14:paraId="55F0FFF9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8C01" w14:textId="17293ED6" w:rsidR="00B05CB0" w:rsidRPr="00117DA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b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F3CD" w14:textId="29BCC636" w:rsidR="00B05CB0" w:rsidRPr="00117DA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986.12</w:t>
            </w:r>
          </w:p>
        </w:tc>
      </w:tr>
      <w:tr w:rsidR="00B05CB0" w:rsidRPr="00117DA0" w14:paraId="653B2E3C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5A7FF" w14:textId="6A8B6076" w:rsidR="00B05CB0" w:rsidRPr="00117DA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AA5E5" w14:textId="0693A20D" w:rsidR="00B05CB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%</w:t>
            </w:r>
          </w:p>
        </w:tc>
      </w:tr>
      <w:tr w:rsidR="00B05CB0" w:rsidRPr="00117DA0" w14:paraId="1BF2F3A3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CEE84" w14:textId="3C7C7342" w:rsidR="00B05CB0" w:rsidRPr="00AC5BFD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71A90" w14:textId="259AE3F9" w:rsidR="00B05CB0" w:rsidRPr="009622ED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%</w:t>
            </w:r>
          </w:p>
        </w:tc>
      </w:tr>
      <w:tr w:rsidR="00B05CB0" w:rsidRPr="00117DA0" w14:paraId="49A266EF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5395" w14:textId="3C4F74E6" w:rsidR="00B05CB0" w:rsidRPr="00117DA0" w:rsidRDefault="00B05CB0" w:rsidP="00B05CB0">
            <w:pPr>
              <w:widowControl/>
              <w:ind w:rightChars="-33" w:right="-69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635A" w14:textId="56710AE5" w:rsidR="00B05CB0" w:rsidRPr="00117DA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 w:rsidR="00B05CB0" w:rsidRPr="00117DA0" w14:paraId="2171CFF2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C6BF" w14:textId="4B61A425" w:rsidR="00B05CB0" w:rsidRPr="00117DA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8B1F" w14:textId="0EB767B6" w:rsidR="00B05CB0" w:rsidRPr="00117DA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20</w:t>
            </w:r>
          </w:p>
        </w:tc>
      </w:tr>
      <w:tr w:rsidR="00B05CB0" w:rsidRPr="00117DA0" w14:paraId="43B88534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4CC9" w14:textId="1076088F" w:rsidR="00B05CB0" w:rsidRPr="00117DA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mat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74A3" w14:textId="7BEBF0E8" w:rsidR="00B05CB0" w:rsidRPr="00117DA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B05CB0" w:rsidRPr="00117DA0" w14:paraId="1FFD99A4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FCA0" w14:textId="3524346F" w:rsidR="00B05CB0" w:rsidRPr="00117DA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mat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4CB6" w14:textId="1F999E88" w:rsidR="00B05CB0" w:rsidRPr="00117DA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%</w:t>
            </w:r>
          </w:p>
        </w:tc>
      </w:tr>
      <w:tr w:rsidR="00B05CB0" w:rsidRPr="00117DA0" w14:paraId="3160D285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F2E8" w14:textId="4D8834AD" w:rsidR="00B05CB0" w:rsidRPr="00117DA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8F51" w14:textId="7F69AACE" w:rsidR="00B05CB0" w:rsidRPr="00117DA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129,788</w:t>
            </w:r>
          </w:p>
        </w:tc>
      </w:tr>
      <w:tr w:rsidR="00B05CB0" w:rsidRPr="00117DA0" w14:paraId="26ED24BB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05B8" w14:textId="4ECE5A49" w:rsidR="00B05CB0" w:rsidRPr="00117DA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46AD" w14:textId="768D531E" w:rsidR="00B05CB0" w:rsidRPr="00117DA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</w:tr>
      <w:tr w:rsidR="00B05CB0" w:rsidRPr="00117DA0" w14:paraId="3B0D12B8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5410" w14:textId="5CF88825" w:rsidR="00B05CB0" w:rsidRPr="00B05CB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89C9E" w14:textId="2AC38FAC" w:rsidR="00B05CB0" w:rsidRPr="00B05CB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%</w:t>
            </w:r>
          </w:p>
        </w:tc>
      </w:tr>
      <w:tr w:rsidR="00B05CB0" w:rsidRPr="00117DA0" w14:paraId="420D27FF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B2FD2" w14:textId="1E6CF8BD" w:rsidR="00B05CB0" w:rsidRPr="00B05CB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64E0C" w14:textId="55F78BBE" w:rsidR="00B05CB0" w:rsidRPr="00B05CB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%</w:t>
            </w:r>
          </w:p>
        </w:tc>
      </w:tr>
      <w:tr w:rsidR="00B05CB0" w:rsidRPr="00117DA0" w14:paraId="14C006B9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DDF41" w14:textId="2FDA7295" w:rsidR="00B05CB0" w:rsidRPr="00B05CB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ed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st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A99EE" w14:textId="114C5D7A" w:rsidR="00B05CB0" w:rsidRPr="00B05CB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%</w:t>
            </w:r>
          </w:p>
        </w:tc>
      </w:tr>
      <w:tr w:rsidR="00B05CB0" w:rsidRPr="00117DA0" w14:paraId="5F5F9B57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344E9" w14:textId="47A4A27E" w:rsidR="00B05CB0" w:rsidRPr="00B05CB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nking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ed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st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79F85" w14:textId="69B3BC1A" w:rsidR="00B05CB0" w:rsidRPr="00B05CB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%</w:t>
            </w:r>
          </w:p>
        </w:tc>
      </w:tr>
      <w:tr w:rsidR="00B05CB0" w:rsidRPr="00117DA0" w14:paraId="005BEA9C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62055" w14:textId="48599D06" w:rsidR="00B05CB0" w:rsidRPr="00B05CB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nking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ed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st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31F7D" w14:textId="66317EF9" w:rsidR="00B05CB0" w:rsidRPr="00B05CB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%</w:t>
            </w:r>
          </w:p>
        </w:tc>
      </w:tr>
      <w:tr w:rsidR="00B05CB0" w:rsidRPr="00117DA0" w14:paraId="6D13B8EA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38E8D" w14:textId="72E67AAE" w:rsidR="00B05CB0" w:rsidRPr="00B05CB0" w:rsidRDefault="00B05CB0" w:rsidP="00B0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nking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ed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st</w:t>
            </w:r>
            <w:r w:rsidR="00A30C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08539" w14:textId="3D1DE3D8" w:rsidR="00B05CB0" w:rsidRPr="00B05CB0" w:rsidRDefault="00B05CB0" w:rsidP="00B0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5C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%</w:t>
            </w:r>
          </w:p>
        </w:tc>
      </w:tr>
      <w:tr w:rsidR="00E116DA" w:rsidRPr="00117DA0" w14:paraId="36ED0110" w14:textId="77777777" w:rsidTr="00B05CB0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D401E" w14:textId="43A048C0" w:rsidR="00E116DA" w:rsidRPr="00117DA0" w:rsidRDefault="00E116DA" w:rsidP="00117D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e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18376" w14:textId="645C89C5" w:rsidR="00E116DA" w:rsidRPr="00117DA0" w:rsidRDefault="00CC54A9" w:rsidP="00164E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</w:t>
            </w:r>
            <w:r w:rsidR="00E116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</w:tr>
    </w:tbl>
    <w:p w14:paraId="5F6291DB" w14:textId="49FD7F53" w:rsidR="00117DA0" w:rsidRDefault="00117DA0"/>
    <w:p w14:paraId="1D0A7D07" w14:textId="366B4245" w:rsidR="00E8728E" w:rsidRDefault="00E8728E"/>
    <w:p w14:paraId="4BDA2AE8" w14:textId="0BACD7F5" w:rsidR="00E8728E" w:rsidRDefault="00E8728E"/>
    <w:p w14:paraId="00E58509" w14:textId="002D5223" w:rsidR="00E8728E" w:rsidRDefault="00E8728E"/>
    <w:p w14:paraId="65B4AE1A" w14:textId="5F881949" w:rsidR="00E8728E" w:rsidRDefault="00E8728E"/>
    <w:p w14:paraId="033EE0F0" w14:textId="1E47FB61" w:rsidR="00E8728E" w:rsidRDefault="00E8728E"/>
    <w:p w14:paraId="4A8387D0" w14:textId="32FE23A9" w:rsidR="00E8728E" w:rsidRDefault="00E8728E"/>
    <w:p w14:paraId="5AAACFDA" w14:textId="65F4C6A5" w:rsidR="00E8728E" w:rsidRDefault="00E8728E"/>
    <w:p w14:paraId="7A7589B8" w14:textId="0A3159A0" w:rsidR="00E8728E" w:rsidRDefault="00E8728E"/>
    <w:p w14:paraId="2247F351" w14:textId="3D4E3A00" w:rsidR="00E8728E" w:rsidRDefault="00E8728E"/>
    <w:p w14:paraId="7A6AF041" w14:textId="4643A616" w:rsidR="00E8728E" w:rsidRDefault="00E8728E" w:rsidP="00E8728E">
      <w:pPr>
        <w:pStyle w:val="2"/>
        <w:numPr>
          <w:ilvl w:val="0"/>
          <w:numId w:val="1"/>
        </w:numPr>
        <w:rPr>
          <w:b w:val="0"/>
          <w:bCs w:val="0"/>
        </w:rPr>
      </w:pPr>
      <w:r w:rsidRPr="008D5E21">
        <w:rPr>
          <w:b w:val="0"/>
          <w:bCs w:val="0"/>
        </w:rPr>
        <w:lastRenderedPageBreak/>
        <w:t>Whole-exome sequencing detail</w:t>
      </w:r>
      <w:r>
        <w:rPr>
          <w:b w:val="0"/>
          <w:bCs w:val="0"/>
        </w:rPr>
        <w:t xml:space="preserve"> of the proband in family </w:t>
      </w:r>
      <w:r>
        <w:rPr>
          <w:b w:val="0"/>
          <w:bCs w:val="0"/>
        </w:rPr>
        <w:t>II</w:t>
      </w:r>
    </w:p>
    <w:tbl>
      <w:tblPr>
        <w:tblW w:w="8694" w:type="dxa"/>
        <w:jc w:val="center"/>
        <w:tblLook w:val="04A0" w:firstRow="1" w:lastRow="0" w:firstColumn="1" w:lastColumn="0" w:noHBand="0" w:noVBand="1"/>
      </w:tblPr>
      <w:tblGrid>
        <w:gridCol w:w="5954"/>
        <w:gridCol w:w="2740"/>
      </w:tblGrid>
      <w:tr w:rsidR="00E8728E" w:rsidRPr="00484B04" w14:paraId="30B650DC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63B5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me capture statistic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FE9A" w14:textId="77777777" w:rsidR="00E8728E" w:rsidRPr="00484B04" w:rsidRDefault="00E8728E" w:rsidP="000E5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nd II</w:t>
            </w:r>
          </w:p>
        </w:tc>
      </w:tr>
      <w:tr w:rsidR="00E8728E" w:rsidRPr="00484B04" w14:paraId="2ACC3F17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C596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0F823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68,407,844 (100%)</w:t>
            </w:r>
          </w:p>
        </w:tc>
      </w:tr>
      <w:tr w:rsidR="00E8728E" w:rsidRPr="00484B04" w14:paraId="5EF7E5C9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302A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Duplicat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C128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14,626,705 (21.38%)</w:t>
            </w:r>
          </w:p>
        </w:tc>
      </w:tr>
      <w:tr w:rsidR="00E8728E" w:rsidRPr="00484B04" w14:paraId="6C031447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2A15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Mapp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4E35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68,347,293 (99.91%)</w:t>
            </w:r>
          </w:p>
        </w:tc>
      </w:tr>
      <w:tr w:rsidR="00E8728E" w:rsidRPr="00484B04" w14:paraId="16E8EE45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DD81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Properly mapp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857C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67,819,858 (99.14%)</w:t>
            </w:r>
          </w:p>
        </w:tc>
      </w:tr>
      <w:tr w:rsidR="00E8728E" w:rsidRPr="00484B04" w14:paraId="40CE1454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893D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PE mapp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972A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68,297,872 (99.84%)</w:t>
            </w:r>
          </w:p>
        </w:tc>
      </w:tr>
      <w:tr w:rsidR="00E8728E" w:rsidRPr="00484B04" w14:paraId="2D73A41C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B94D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SE mapp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9032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98,842 (0.14%)</w:t>
            </w:r>
          </w:p>
        </w:tc>
      </w:tr>
      <w:tr w:rsidR="00E8728E" w:rsidRPr="00484B04" w14:paraId="6E030113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86C3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With mate mapped to a different ch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B058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308,928 (0.45%)</w:t>
            </w:r>
          </w:p>
        </w:tc>
      </w:tr>
      <w:tr w:rsidR="00E8728E" w:rsidRPr="00484B04" w14:paraId="28F0182F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1F55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With mate mapped to a different chr ((</w:t>
            </w:r>
            <w:proofErr w:type="spellStart"/>
            <w:r w:rsidRPr="00484B04">
              <w:rPr>
                <w:rFonts w:ascii="Times New Roman" w:hAnsi="Times New Roman" w:cs="Times New Roman"/>
              </w:rPr>
              <w:t>mapQ</w:t>
            </w:r>
            <w:proofErr w:type="spellEnd"/>
            <w:r w:rsidRPr="00484B04">
              <w:rPr>
                <w:rFonts w:ascii="Times New Roman" w:hAnsi="Times New Roman" w:cs="Times New Roman"/>
              </w:rPr>
              <w:t>&gt;=5)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A2DF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280,376 (0.41%)</w:t>
            </w:r>
          </w:p>
        </w:tc>
      </w:tr>
      <w:tr w:rsidR="00E8728E" w:rsidRPr="00484B04" w14:paraId="3B1E43D0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8E61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Init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bas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EE7C5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60,456,963</w:t>
            </w:r>
          </w:p>
        </w:tc>
      </w:tr>
      <w:tr w:rsidR="00E8728E" w:rsidRPr="00484B04" w14:paraId="39625DCA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54D6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Init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bas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ne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5A27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75,840,481</w:t>
            </w:r>
          </w:p>
        </w:tc>
      </w:tr>
      <w:tr w:rsidR="00E8728E" w:rsidRPr="00484B04" w14:paraId="4722BECF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DD23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Init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bas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ne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3784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136,297,444</w:t>
            </w:r>
          </w:p>
        </w:tc>
      </w:tr>
      <w:tr w:rsidR="00E8728E" w:rsidRPr="00484B04" w14:paraId="4B468983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EEC8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eff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yiel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(Mb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317E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10,218.35</w:t>
            </w:r>
          </w:p>
        </w:tc>
      </w:tr>
      <w:tr w:rsidR="00E8728E" w:rsidRPr="00484B04" w14:paraId="0643512E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63F27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Eff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sequenc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(Mb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1AFD5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7,558.71</w:t>
            </w:r>
          </w:p>
        </w:tc>
      </w:tr>
      <w:tr w:rsidR="00E8728E" w:rsidRPr="00484B04" w14:paraId="328C41A3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DFA2C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Eff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sequenc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ne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(Mb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3471E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2,101.25</w:t>
            </w:r>
          </w:p>
        </w:tc>
      </w:tr>
      <w:tr w:rsidR="00E8728E" w:rsidRPr="00484B04" w14:paraId="438D9732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C7BB" w14:textId="77777777" w:rsidR="00E8728E" w:rsidRPr="00484B04" w:rsidRDefault="00E8728E" w:rsidP="000E5B96">
            <w:pPr>
              <w:widowControl/>
              <w:ind w:rightChars="-33" w:right="-69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Eff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sequenc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ne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(Mb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2FA5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9,659.96</w:t>
            </w:r>
          </w:p>
        </w:tc>
      </w:tr>
      <w:tr w:rsidR="00E8728E" w:rsidRPr="00484B04" w14:paraId="7B149354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333B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Fra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eff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bas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1EA6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74%</w:t>
            </w:r>
          </w:p>
        </w:tc>
      </w:tr>
      <w:tr w:rsidR="00E8728E" w:rsidRPr="00484B04" w14:paraId="61399185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F33A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Fra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eff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bas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ne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DFB2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95%</w:t>
            </w:r>
          </w:p>
        </w:tc>
      </w:tr>
      <w:tr w:rsidR="00E8728E" w:rsidRPr="00484B04" w14:paraId="71F238D0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7DB2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Aver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sequenc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dep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0275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125</w:t>
            </w:r>
          </w:p>
        </w:tc>
      </w:tr>
      <w:tr w:rsidR="00E8728E" w:rsidRPr="00484B04" w14:paraId="17E15630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7C7E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Aver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sequenc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dep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ne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F492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27.71</w:t>
            </w:r>
          </w:p>
        </w:tc>
      </w:tr>
      <w:tr w:rsidR="00E8728E" w:rsidRPr="00484B04" w14:paraId="2092867A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3E6A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2D38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0%</w:t>
            </w:r>
          </w:p>
        </w:tc>
      </w:tr>
      <w:tr w:rsidR="00E8728E" w:rsidRPr="00484B04" w14:paraId="6F6A0A4C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DB496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eff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5B628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0%</w:t>
            </w:r>
          </w:p>
        </w:tc>
      </w:tr>
      <w:tr w:rsidR="00E8728E" w:rsidRPr="00484B04" w14:paraId="3D519964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A09C8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B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cove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62761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60,128,594</w:t>
            </w:r>
          </w:p>
        </w:tc>
      </w:tr>
      <w:tr w:rsidR="00E8728E" w:rsidRPr="00484B04" w14:paraId="3C43F09C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67368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Cover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65412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99%</w:t>
            </w:r>
          </w:p>
        </w:tc>
      </w:tr>
      <w:tr w:rsidR="00E8728E" w:rsidRPr="00484B04" w14:paraId="45DB7F86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61BF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B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cove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ne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CA464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69,485,436</w:t>
            </w:r>
          </w:p>
        </w:tc>
      </w:tr>
      <w:tr w:rsidR="00E8728E" w:rsidRPr="00484B04" w14:paraId="4FCE303A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80070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Cover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fla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58A79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92%</w:t>
            </w:r>
          </w:p>
        </w:tc>
      </w:tr>
      <w:tr w:rsidR="00E8728E" w:rsidRPr="00484B04" w14:paraId="253AAC5C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D0D0B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Fra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cove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lea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B04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A2F05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hAnsi="Times New Roman" w:cs="Times New Roman"/>
              </w:rPr>
              <w:t>97%</w:t>
            </w:r>
          </w:p>
        </w:tc>
      </w:tr>
      <w:tr w:rsidR="00E8728E" w:rsidRPr="00484B04" w14:paraId="087C9A13" w14:textId="77777777" w:rsidTr="000E5B96">
        <w:trPr>
          <w:trHeight w:val="280"/>
          <w:jc w:val="center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2FB38" w14:textId="77777777" w:rsidR="00E8728E" w:rsidRPr="00484B04" w:rsidRDefault="00E8728E" w:rsidP="000E5B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C7D38" w14:textId="77777777" w:rsidR="00E8728E" w:rsidRPr="00484B04" w:rsidRDefault="00E8728E" w:rsidP="000E5B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</w:tbl>
    <w:p w14:paraId="2C4776D4" w14:textId="77777777" w:rsidR="00E8728E" w:rsidRPr="00E8728E" w:rsidRDefault="00E8728E" w:rsidP="00E8728E">
      <w:pPr>
        <w:rPr>
          <w:rFonts w:hint="eastAsia"/>
        </w:rPr>
      </w:pPr>
    </w:p>
    <w:p w14:paraId="7D13E817" w14:textId="047429A6" w:rsidR="00E8728E" w:rsidRPr="00E8728E" w:rsidRDefault="00E8728E">
      <w:pPr>
        <w:rPr>
          <w:rFonts w:hint="eastAsia"/>
        </w:rPr>
      </w:pPr>
    </w:p>
    <w:sectPr w:rsidR="00E8728E" w:rsidRPr="00E87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76BC3" w14:textId="77777777" w:rsidR="00900CFE" w:rsidRDefault="00900CFE" w:rsidP="00117DA0">
      <w:r>
        <w:separator/>
      </w:r>
    </w:p>
  </w:endnote>
  <w:endnote w:type="continuationSeparator" w:id="0">
    <w:p w14:paraId="1A664BD0" w14:textId="77777777" w:rsidR="00900CFE" w:rsidRDefault="00900CFE" w:rsidP="00117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F15BD" w14:textId="77777777" w:rsidR="00900CFE" w:rsidRDefault="00900CFE" w:rsidP="00117DA0">
      <w:r>
        <w:separator/>
      </w:r>
    </w:p>
  </w:footnote>
  <w:footnote w:type="continuationSeparator" w:id="0">
    <w:p w14:paraId="720E6FCD" w14:textId="77777777" w:rsidR="00900CFE" w:rsidRDefault="00900CFE" w:rsidP="00117D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642D4"/>
    <w:multiLevelType w:val="hybridMultilevel"/>
    <w:tmpl w:val="A6105E22"/>
    <w:lvl w:ilvl="0" w:tplc="E26CF8BA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21795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A4"/>
    <w:rsid w:val="000672DA"/>
    <w:rsid w:val="000728F9"/>
    <w:rsid w:val="000A54C5"/>
    <w:rsid w:val="00117DA0"/>
    <w:rsid w:val="00164E7D"/>
    <w:rsid w:val="001D36A2"/>
    <w:rsid w:val="002114A4"/>
    <w:rsid w:val="00214877"/>
    <w:rsid w:val="00214D16"/>
    <w:rsid w:val="00240704"/>
    <w:rsid w:val="00246D4D"/>
    <w:rsid w:val="00295E85"/>
    <w:rsid w:val="002C424F"/>
    <w:rsid w:val="00334CA2"/>
    <w:rsid w:val="0038413F"/>
    <w:rsid w:val="003F1E00"/>
    <w:rsid w:val="004473A3"/>
    <w:rsid w:val="00456EFE"/>
    <w:rsid w:val="00465D2A"/>
    <w:rsid w:val="004B3AE9"/>
    <w:rsid w:val="00521433"/>
    <w:rsid w:val="0061112B"/>
    <w:rsid w:val="006F1B5F"/>
    <w:rsid w:val="00750B38"/>
    <w:rsid w:val="0076379E"/>
    <w:rsid w:val="00782198"/>
    <w:rsid w:val="007A0997"/>
    <w:rsid w:val="007B51A1"/>
    <w:rsid w:val="007B61A7"/>
    <w:rsid w:val="008163CC"/>
    <w:rsid w:val="00856843"/>
    <w:rsid w:val="008906BF"/>
    <w:rsid w:val="008D5E21"/>
    <w:rsid w:val="00900CFE"/>
    <w:rsid w:val="00920905"/>
    <w:rsid w:val="009622ED"/>
    <w:rsid w:val="00981747"/>
    <w:rsid w:val="009A077F"/>
    <w:rsid w:val="009A5F42"/>
    <w:rsid w:val="009D25C5"/>
    <w:rsid w:val="009F1F8D"/>
    <w:rsid w:val="009F28EB"/>
    <w:rsid w:val="00A022BA"/>
    <w:rsid w:val="00A30C3D"/>
    <w:rsid w:val="00AA307F"/>
    <w:rsid w:val="00AC5BFD"/>
    <w:rsid w:val="00B05CB0"/>
    <w:rsid w:val="00B17A23"/>
    <w:rsid w:val="00B82A1D"/>
    <w:rsid w:val="00BA057E"/>
    <w:rsid w:val="00C0076E"/>
    <w:rsid w:val="00CC54A9"/>
    <w:rsid w:val="00CE1DBB"/>
    <w:rsid w:val="00D6661B"/>
    <w:rsid w:val="00E116DA"/>
    <w:rsid w:val="00E210DA"/>
    <w:rsid w:val="00E40A45"/>
    <w:rsid w:val="00E8728E"/>
    <w:rsid w:val="00F47715"/>
    <w:rsid w:val="00F62991"/>
    <w:rsid w:val="00F8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18E91"/>
  <w15:chartTrackingRefBased/>
  <w15:docId w15:val="{2BB03C7B-E228-41BC-AA23-F01F86912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34CA2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34CA2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117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D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D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4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5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zhu lin</cp:lastModifiedBy>
  <cp:revision>67</cp:revision>
  <dcterms:created xsi:type="dcterms:W3CDTF">2020-11-28T12:10:00Z</dcterms:created>
  <dcterms:modified xsi:type="dcterms:W3CDTF">2022-07-20T03:38:00Z</dcterms:modified>
</cp:coreProperties>
</file>